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metadata/core-properties" Target="docProps/core0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245E" w:rsidP="64F0749E" w:rsidRDefault="00172E67" w14:paraId="1EF48781" w14:textId="7E4020A2">
      <w:pPr>
        <w:pStyle w:val="BodyText"/>
        <w:rPr>
          <w:rFonts w:ascii="Times New Roman" w:hAnsi="Times New Roman" w:eastAsia="Times New Roman" w:cs="Times New Roman"/>
          <w:sz w:val="22"/>
          <w:szCs w:val="22"/>
        </w:rPr>
      </w:pP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 xml:space="preserve">Table </w:t>
      </w:r>
      <w:r w:rsidRPr="64F0749E" w:rsidR="07EAD811">
        <w:rPr>
          <w:rFonts w:ascii="Times New Roman" w:hAnsi="Times New Roman" w:eastAsia="Times New Roman" w:cs="Times New Roman"/>
          <w:sz w:val="22"/>
          <w:szCs w:val="22"/>
        </w:rPr>
        <w:t>S</w:t>
      </w: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 xml:space="preserve">1. </w:t>
      </w: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 xml:space="preserve">Root mean square deviation (RMSD) was calculated between </w:t>
      </w: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>ESMFold</w:t>
      </w: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 xml:space="preserve">-predicted protein structures and experimental protein structures from the SHIFTX2 test dataset, which was used for side-chain chemical shift prediction model evaluation. RMSD was calculated with </w:t>
      </w: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>PyMOL</w:t>
      </w: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>* on all aligned atoms without excluding outliers or superposition.</w:t>
      </w:r>
    </w:p>
    <w:tbl>
      <w:tblPr>
        <w:tblW w:w="3765" w:type="dxa"/>
        <w:jc w:val="left"/>
        <w:tblBorders>
          <w:top w:val="single" w:color="000000" w:themeColor="text1" w:sz="8"/>
          <w:left w:val="none" w:color="000000" w:themeColor="text1" w:sz="8"/>
          <w:bottom w:val="none" w:color="000000" w:themeColor="text1" w:sz="8"/>
          <w:right w:val="none" w:color="000000" w:themeColor="text1" w:sz="8"/>
          <w:insideH w:val="single" w:color="000000" w:themeColor="text1" w:sz="8"/>
          <w:insideV w:val="single" w:color="000000" w:themeColor="text1" w:sz="8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340"/>
      </w:tblGrid>
      <w:tr w:rsidR="00F5245E" w:rsidTr="64F0749E" w14:paraId="214D8005" w14:textId="77777777">
        <w:tc>
          <w:tcPr>
            <w:tcW w:w="1425" w:type="dxa"/>
            <w:tcBorders>
              <w:top w:val="single" w:color="000000" w:themeColor="text1" w:sz="12"/>
              <w:left w:val="none" w:color="000000" w:themeColor="text1" w:sz="12"/>
              <w:bottom w:val="single" w:color="000000" w:themeColor="text1" w:sz="12"/>
              <w:right w:val="single" w:color="000000" w:themeColor="text1" w:sz="8"/>
            </w:tcBorders>
            <w:tcMar/>
          </w:tcPr>
          <w:p w:rsidR="00F5245E" w:rsidP="64F0749E" w:rsidRDefault="00172E67" w14:paraId="53E7971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PDB ID</w:t>
            </w:r>
          </w:p>
        </w:tc>
        <w:tc>
          <w:tcPr>
            <w:tcW w:w="2340" w:type="dxa"/>
            <w:tcBorders>
              <w:top w:val="single" w:color="000000" w:themeColor="text1" w:sz="12"/>
              <w:left w:val="single" w:color="000000" w:themeColor="text1" w:sz="8"/>
              <w:bottom w:val="single" w:color="000000" w:themeColor="text1" w:sz="12"/>
              <w:right w:val="none" w:color="000000" w:themeColor="text1" w:sz="12"/>
            </w:tcBorders>
            <w:tcMar/>
          </w:tcPr>
          <w:p w:rsidR="00F5245E" w:rsidP="64F0749E" w:rsidRDefault="00172E67" w14:paraId="30AAD97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RMSD in Angstrom (Å)</w:t>
            </w:r>
          </w:p>
        </w:tc>
      </w:tr>
      <w:tr w:rsidR="00F5245E" w:rsidTr="64F0749E" w14:paraId="7F2ACCBA" w14:textId="77777777">
        <w:tc>
          <w:tcPr>
            <w:tcW w:w="1425" w:type="dxa"/>
            <w:tcBorders>
              <w:top w:val="single" w:color="000000" w:themeColor="text1" w:sz="12"/>
              <w:left w:val="none" w:color="000000" w:themeColor="text1" w:sz="8"/>
            </w:tcBorders>
            <w:tcMar/>
          </w:tcPr>
          <w:p w:rsidR="00F5245E" w:rsidP="64F0749E" w:rsidRDefault="00172E67" w14:paraId="663EC5C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B1H</w:t>
            </w:r>
          </w:p>
        </w:tc>
        <w:tc>
          <w:tcPr>
            <w:tcW w:w="2340" w:type="dxa"/>
            <w:tcBorders>
              <w:top w:val="single" w:color="000000" w:themeColor="text1" w:sz="12"/>
              <w:right w:val="none" w:color="000000" w:themeColor="text1" w:sz="8"/>
            </w:tcBorders>
            <w:tcMar/>
          </w:tcPr>
          <w:p w:rsidR="00F5245E" w:rsidP="64F0749E" w:rsidRDefault="00172E67" w14:paraId="01CE2B61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98</w:t>
            </w:r>
          </w:p>
        </w:tc>
      </w:tr>
      <w:tr w:rsidR="00F5245E" w:rsidTr="64F0749E" w14:paraId="664FB9BA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9A37B3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BT5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C6777E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0.922</w:t>
            </w:r>
          </w:p>
        </w:tc>
      </w:tr>
      <w:tr w:rsidR="00F5245E" w:rsidTr="64F0749E" w14:paraId="015AE2B1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11FAEB4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CWC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5682BCB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26</w:t>
            </w:r>
          </w:p>
        </w:tc>
      </w:tr>
      <w:tr w:rsidR="00F5245E" w:rsidTr="64F0749E" w14:paraId="2C71210F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394B4A0A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DQE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874EE6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701</w:t>
            </w:r>
          </w:p>
        </w:tc>
      </w:tr>
      <w:tr w:rsidR="00F5245E" w:rsidTr="64F0749E" w14:paraId="5F4E0900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41C5B4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DYT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0949FAF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392</w:t>
            </w:r>
          </w:p>
        </w:tc>
      </w:tr>
      <w:tr w:rsidR="00F5245E" w:rsidTr="64F0749E" w14:paraId="5987CDBA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DEAB7C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H4A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A25072C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68</w:t>
            </w:r>
          </w:p>
        </w:tc>
      </w:tr>
      <w:tr w:rsidR="00F5245E" w:rsidTr="64F0749E" w14:paraId="667F94D5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DDF28D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HQ2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65D059F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098</w:t>
            </w:r>
          </w:p>
        </w:tc>
      </w:tr>
      <w:tr w:rsidR="00F5245E" w:rsidTr="64F0749E" w14:paraId="1DE411A7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68CD37E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HUU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64AF89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014</w:t>
            </w:r>
          </w:p>
        </w:tc>
      </w:tr>
      <w:tr w:rsidR="00F5245E" w:rsidTr="64F0749E" w14:paraId="13D8C6B1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D70F11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JIW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9BA072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634</w:t>
            </w:r>
          </w:p>
        </w:tc>
      </w:tr>
      <w:tr w:rsidR="00F5245E" w:rsidTr="64F0749E" w14:paraId="09A19D17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B05E920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JR2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1519D8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.757</w:t>
            </w:r>
          </w:p>
        </w:tc>
      </w:tr>
      <w:tr w:rsidR="00F5245E" w:rsidTr="64F0749E" w14:paraId="64DE6029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4761F3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JTG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959BDC9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084</w:t>
            </w:r>
          </w:p>
        </w:tc>
      </w:tr>
      <w:tr w:rsidR="00F5245E" w:rsidTr="64F0749E" w14:paraId="47B28146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813C6D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KDB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4DA282D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418</w:t>
            </w:r>
          </w:p>
        </w:tc>
      </w:tr>
      <w:tr w:rsidR="00F5245E" w:rsidTr="64F0749E" w14:paraId="22B88C7F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AFB248C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KF3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24EFA1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088</w:t>
            </w:r>
          </w:p>
        </w:tc>
      </w:tr>
      <w:tr w:rsidR="00F5245E" w:rsidTr="64F0749E" w14:paraId="43DE883F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3ED3C8B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LM4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2B767B9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075</w:t>
            </w:r>
          </w:p>
        </w:tc>
      </w:tr>
      <w:tr w:rsidR="00F5245E" w:rsidTr="64F0749E" w14:paraId="08380B89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F57B29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O4D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826858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01</w:t>
            </w:r>
          </w:p>
        </w:tc>
      </w:tr>
      <w:tr w:rsidR="00F5245E" w:rsidTr="64F0749E" w14:paraId="395DE034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17B27D0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O13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868DEC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692</w:t>
            </w:r>
          </w:p>
        </w:tc>
      </w:tr>
      <w:tr w:rsidR="00F5245E" w:rsidTr="64F0749E" w14:paraId="75CF6C32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7EABEF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ODV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48FA52A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64</w:t>
            </w:r>
          </w:p>
        </w:tc>
      </w:tr>
      <w:tr w:rsidR="00F5245E" w:rsidTr="64F0749E" w14:paraId="52884467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6ACEEC5B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OQR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4802FF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19</w:t>
            </w:r>
          </w:p>
        </w:tc>
      </w:tr>
      <w:tr w:rsidR="00F5245E" w:rsidTr="64F0749E" w14:paraId="6A53A095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3D1C4C0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RRO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022A433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.596</w:t>
            </w:r>
          </w:p>
        </w:tc>
      </w:tr>
      <w:tr w:rsidR="00F5245E" w:rsidTr="64F0749E" w14:paraId="5B93D44C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14A7AC5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RUW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E8B718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3.024</w:t>
            </w:r>
          </w:p>
        </w:tc>
      </w:tr>
      <w:tr w:rsidR="00F5245E" w:rsidTr="64F0749E" w14:paraId="3E58CC58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30C2680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RWY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B29DAE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91</w:t>
            </w:r>
          </w:p>
        </w:tc>
      </w:tr>
      <w:tr w:rsidR="00F5245E" w:rsidTr="64F0749E" w14:paraId="42CEC0EE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22915365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SGZ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3652B03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3.344</w:t>
            </w:r>
          </w:p>
        </w:tc>
      </w:tr>
      <w:tr w:rsidR="00F5245E" w:rsidTr="64F0749E" w14:paraId="098AADF9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659F1A8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SNM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A16F501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375</w:t>
            </w:r>
          </w:p>
        </w:tc>
      </w:tr>
      <w:tr w:rsidR="00F5245E" w:rsidTr="64F0749E" w14:paraId="517C5593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A4ABE31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SYD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07A35C5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67</w:t>
            </w:r>
          </w:p>
        </w:tc>
      </w:tr>
      <w:tr w:rsidR="00F5245E" w:rsidTr="64F0749E" w14:paraId="748C8517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27B54DD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T2W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6B2AFD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.307</w:t>
            </w:r>
          </w:p>
        </w:tc>
      </w:tr>
      <w:tr w:rsidR="00F5245E" w:rsidTr="64F0749E" w14:paraId="2FBB4A8F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1D0BB40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T3Y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016BE3E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636</w:t>
            </w:r>
          </w:p>
        </w:tc>
      </w:tr>
      <w:tr w:rsidR="00F5245E" w:rsidTr="64F0749E" w14:paraId="4FDB8EE1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77C435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T8L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2C4D85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602</w:t>
            </w:r>
          </w:p>
        </w:tc>
      </w:tr>
      <w:tr w:rsidR="00F5245E" w:rsidTr="64F0749E" w14:paraId="72AEB48B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15217039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T15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03323E1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73</w:t>
            </w:r>
          </w:p>
        </w:tc>
      </w:tr>
      <w:tr w:rsidR="00F5245E" w:rsidTr="64F0749E" w14:paraId="22D4989B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83BD1B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TP5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13C5F3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6.423</w:t>
            </w:r>
          </w:p>
        </w:tc>
      </w:tr>
      <w:tr w:rsidR="00F5245E" w:rsidTr="64F0749E" w14:paraId="1DFAC88E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234A36F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TP9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C04A91A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0.980</w:t>
            </w:r>
          </w:p>
        </w:tc>
      </w:tr>
      <w:tr w:rsidR="00F5245E" w:rsidTr="64F0749E" w14:paraId="388502BD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A04897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TVG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C1BA1C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367</w:t>
            </w:r>
          </w:p>
        </w:tc>
      </w:tr>
      <w:tr w:rsidR="00F5245E" w:rsidTr="64F0749E" w14:paraId="1D8B7BF3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147DA43C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U7B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02D8285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479</w:t>
            </w:r>
          </w:p>
        </w:tc>
      </w:tr>
      <w:tr w:rsidR="00F5245E" w:rsidTr="64F0749E" w14:paraId="28A719C8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A2CD90A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UDR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323CEA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322</w:t>
            </w:r>
          </w:p>
        </w:tc>
      </w:tr>
      <w:tr w:rsidR="00F5245E" w:rsidTr="64F0749E" w14:paraId="4B02AE08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2DA1AEB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V9T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4F3201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.036</w:t>
            </w:r>
          </w:p>
        </w:tc>
      </w:tr>
      <w:tr w:rsidR="00F5245E" w:rsidTr="64F0749E" w14:paraId="3E0703EA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35DE8ED9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VP6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8E45575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94</w:t>
            </w:r>
          </w:p>
        </w:tc>
      </w:tr>
      <w:tr w:rsidR="00F5245E" w:rsidTr="64F0749E" w14:paraId="32163A5E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F5AD7CE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W80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3831A71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349</w:t>
            </w:r>
          </w:p>
        </w:tc>
      </w:tr>
      <w:tr w:rsidR="00F5245E" w:rsidTr="64F0749E" w14:paraId="22A36041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2E6F9F2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XMT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4C4A3DDB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075</w:t>
            </w:r>
          </w:p>
        </w:tc>
      </w:tr>
      <w:tr w:rsidR="00F5245E" w:rsidTr="64F0749E" w14:paraId="4C410D87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69577F9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Y93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8CE856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03</w:t>
            </w:r>
          </w:p>
        </w:tc>
      </w:tr>
      <w:tr w:rsidR="00F5245E" w:rsidTr="64F0749E" w14:paraId="2B5DFE42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537955C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YJ7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E93B8A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9.692</w:t>
            </w:r>
          </w:p>
        </w:tc>
      </w:tr>
      <w:tr w:rsidR="00F5245E" w:rsidTr="64F0749E" w14:paraId="61C41A38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21817C9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YKY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1BA5F86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030</w:t>
            </w:r>
          </w:p>
        </w:tc>
      </w:tr>
      <w:tr w:rsidR="00F5245E" w:rsidTr="64F0749E" w14:paraId="3E8201EB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1F29463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YSB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F012365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3.058</w:t>
            </w:r>
          </w:p>
        </w:tc>
      </w:tr>
      <w:tr w:rsidR="00F5245E" w:rsidTr="64F0749E" w14:paraId="766077A8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B44EBC1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YZ1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2B0F60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591</w:t>
            </w:r>
          </w:p>
        </w:tc>
      </w:tr>
      <w:tr w:rsidR="00F5245E" w:rsidTr="64F0749E" w14:paraId="2C16C16A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60CD22B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ZJL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445FF7F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3.613</w:t>
            </w:r>
          </w:p>
        </w:tc>
      </w:tr>
      <w:tr w:rsidR="00F5245E" w:rsidTr="64F0749E" w14:paraId="688A534A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C82E00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ZX8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6B02CC11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00</w:t>
            </w:r>
          </w:p>
        </w:tc>
      </w:tr>
      <w:tr w:rsidR="00F5245E" w:rsidTr="64F0749E" w14:paraId="42FACACD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3B4CAFDF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A0N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14B30C1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3.743</w:t>
            </w:r>
          </w:p>
        </w:tc>
      </w:tr>
      <w:tr w:rsidR="00F5245E" w:rsidTr="64F0749E" w14:paraId="703E8484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0727817C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A38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5D9A0FD1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9.719</w:t>
            </w:r>
          </w:p>
        </w:tc>
      </w:tr>
      <w:tr w:rsidR="00F5245E" w:rsidTr="64F0749E" w14:paraId="3CF35D1E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0C947A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AOJ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4C6C155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92</w:t>
            </w:r>
          </w:p>
        </w:tc>
      </w:tr>
      <w:tr w:rsidR="00F5245E" w:rsidTr="64F0749E" w14:paraId="4F538A9B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CFA0EF0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B02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AB623DC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.299</w:t>
            </w:r>
          </w:p>
        </w:tc>
      </w:tr>
      <w:tr w:rsidR="00F5245E" w:rsidTr="64F0749E" w14:paraId="48B25C78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16E678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BF5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1CAE44A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5.280</w:t>
            </w:r>
          </w:p>
        </w:tc>
      </w:tr>
      <w:tr w:rsidR="00F5245E" w:rsidTr="64F0749E" w14:paraId="11BFBF42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6A9F9FEE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C5L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78BD033A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85</w:t>
            </w:r>
          </w:p>
        </w:tc>
      </w:tr>
      <w:tr w:rsidR="00F5245E" w:rsidTr="64F0749E" w14:paraId="7DA2C3B1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6CA7CC2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D3G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6C5F972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0.872</w:t>
            </w:r>
          </w:p>
        </w:tc>
      </w:tr>
      <w:tr w:rsidR="00F5245E" w:rsidTr="64F0749E" w14:paraId="0761132D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8457E59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DYI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408E823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3.424</w:t>
            </w:r>
          </w:p>
        </w:tc>
      </w:tr>
      <w:tr w:rsidR="00F5245E" w:rsidTr="64F0749E" w14:paraId="1E11B149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FCB3BBB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ES9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12079835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.412</w:t>
            </w:r>
          </w:p>
        </w:tc>
      </w:tr>
      <w:tr w:rsidR="00F5245E" w:rsidTr="64F0749E" w14:paraId="066BA017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FCCC870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ESP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0B60773A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09</w:t>
            </w:r>
          </w:p>
        </w:tc>
      </w:tr>
      <w:tr w:rsidR="00F5245E" w:rsidTr="64F0749E" w14:paraId="31371A04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5796BEF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H30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2445D765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38</w:t>
            </w:r>
          </w:p>
        </w:tc>
      </w:tr>
      <w:tr w:rsidR="00F5245E" w:rsidTr="64F0749E" w14:paraId="06A2AE91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6E71C17C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HZE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08293928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892</w:t>
            </w:r>
          </w:p>
        </w:tc>
      </w:tr>
      <w:tr w:rsidR="00F5245E" w:rsidTr="64F0749E" w14:paraId="516B3149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7285A2E9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IN0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35B0A86E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147</w:t>
            </w:r>
          </w:p>
        </w:tc>
      </w:tr>
      <w:tr w:rsidR="00F5245E" w:rsidTr="64F0749E" w14:paraId="54826E81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4EFDE1F3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O0P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6E825C7D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328</w:t>
            </w:r>
          </w:p>
        </w:tc>
      </w:tr>
      <w:tr w:rsidR="00F5245E" w:rsidTr="64F0749E" w14:paraId="129E6469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31929B7B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OYN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605C71B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.375</w:t>
            </w:r>
          </w:p>
        </w:tc>
      </w:tr>
      <w:tr w:rsidR="00F5245E" w:rsidTr="64F0749E" w14:paraId="07A5780B" w14:textId="77777777">
        <w:tc>
          <w:tcPr>
            <w:tcW w:w="1425" w:type="dxa"/>
            <w:tcBorders>
              <w:left w:val="none" w:color="000000" w:themeColor="text1" w:sz="8"/>
            </w:tcBorders>
            <w:tcMar/>
          </w:tcPr>
          <w:p w:rsidR="00F5245E" w:rsidP="64F0749E" w:rsidRDefault="00172E67" w14:paraId="21872AE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Z2I</w:t>
            </w:r>
          </w:p>
        </w:tc>
        <w:tc>
          <w:tcPr>
            <w:tcW w:w="2340" w:type="dxa"/>
            <w:tcBorders>
              <w:right w:val="none" w:color="000000" w:themeColor="text1" w:sz="8"/>
            </w:tcBorders>
            <w:tcMar/>
          </w:tcPr>
          <w:p w:rsidR="00F5245E" w:rsidP="64F0749E" w:rsidRDefault="00172E67" w14:paraId="6D42D81A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541</w:t>
            </w:r>
          </w:p>
        </w:tc>
      </w:tr>
      <w:tr w:rsidR="00F5245E" w:rsidTr="64F0749E" w14:paraId="77D82D34" w14:textId="77777777">
        <w:tc>
          <w:tcPr>
            <w:tcW w:w="1425" w:type="dxa"/>
            <w:tcBorders>
              <w:bottom w:val="single" w:color="000000" w:themeColor="text1" w:sz="12"/>
            </w:tcBorders>
            <w:tcMar/>
          </w:tcPr>
          <w:p w:rsidR="00F5245E" w:rsidP="64F0749E" w:rsidRDefault="00172E67" w14:paraId="35788CD4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256B</w:t>
            </w:r>
          </w:p>
        </w:tc>
        <w:tc>
          <w:tcPr>
            <w:tcW w:w="2340" w:type="dxa"/>
            <w:tcBorders>
              <w:bottom w:val="single" w:color="000000" w:themeColor="text1" w:sz="12"/>
            </w:tcBorders>
            <w:tcMar/>
          </w:tcPr>
          <w:p w:rsidR="00F5245E" w:rsidP="64F0749E" w:rsidRDefault="00172E67" w14:paraId="2D7C5607" w14:textId="77777777"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4F0749E" w:rsidR="00172E67">
              <w:rPr>
                <w:rFonts w:ascii="Times New Roman" w:hAnsi="Times New Roman" w:eastAsia="Times New Roman" w:cs="Times New Roman"/>
                <w:sz w:val="22"/>
                <w:szCs w:val="22"/>
              </w:rPr>
              <w:t>1.208</w:t>
            </w:r>
          </w:p>
        </w:tc>
      </w:tr>
    </w:tbl>
    <w:p w:rsidR="00F5245E" w:rsidP="64F0749E" w:rsidRDefault="00F5245E" w14:paraId="0A37501D" w14:textId="60D72EF4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00F5245E" w:rsidP="64F0749E" w:rsidRDefault="00172E67" w14:paraId="35CD6D99" w14:textId="2263F27A">
      <w:pPr>
        <w:rPr>
          <w:sz w:val="22"/>
          <w:szCs w:val="22"/>
        </w:rPr>
      </w:pPr>
      <w:r w:rsidRPr="64F0749E" w:rsidR="00172E67">
        <w:rPr>
          <w:rFonts w:ascii="Times New Roman" w:hAnsi="Times New Roman" w:eastAsia="Times New Roman" w:cs="Times New Roman"/>
          <w:sz w:val="22"/>
          <w:szCs w:val="22"/>
        </w:rPr>
        <w:t>*</w:t>
      </w:r>
      <w:r w:rsidRPr="64F0749E" w:rsidR="201ECD99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 w:rsidRPr="64F0749E" w:rsidR="201ECD99">
        <w:rPr>
          <w:rFonts w:ascii="Times New Roman" w:hAnsi="Times New Roman" w:eastAsia="Times New Roman" w:cs="Times New Roman"/>
          <w:sz w:val="22"/>
          <w:szCs w:val="22"/>
        </w:rPr>
        <w:t>PyMOL</w:t>
      </w:r>
      <w:r w:rsidRPr="64F0749E" w:rsidR="201ECD99">
        <w:rPr>
          <w:rFonts w:ascii="Times New Roman" w:hAnsi="Times New Roman" w:eastAsia="Times New Roman" w:cs="Times New Roman"/>
          <w:sz w:val="22"/>
          <w:szCs w:val="22"/>
        </w:rPr>
        <w:t xml:space="preserve"> is an open-source molecular visualisation system created by Warren L.</w:t>
      </w:r>
      <w:r w:rsidRPr="64F0749E" w:rsidR="201ECD99">
        <w:rPr>
          <w:rFonts w:ascii="Times New Roman" w:hAnsi="Times New Roman" w:eastAsia="Times New Roman" w:cs="Times New Roman"/>
          <w:sz w:val="22"/>
          <w:szCs w:val="22"/>
        </w:rPr>
        <w:t xml:space="preserve"> DeLano available at </w:t>
      </w:r>
      <w:hyperlink r:id="R646a32b8a1284d5e">
        <w:r w:rsidRPr="64F0749E" w:rsidR="201ECD99">
          <w:rPr>
            <w:rStyle w:val="Hyperlink"/>
            <w:rFonts w:ascii="Times New Roman" w:hAnsi="Times New Roman" w:eastAsia="Times New Roman" w:cs="Times New Roman"/>
            <w:sz w:val="22"/>
            <w:szCs w:val="22"/>
          </w:rPr>
          <w:t>https://pymol.org/.</w:t>
        </w:r>
      </w:hyperlink>
    </w:p>
    <w:p w:rsidR="64F0749E" w:rsidP="64F0749E" w:rsidRDefault="64F0749E" w14:paraId="34B19A85" w14:textId="128753D0">
      <w:pPr>
        <w:pStyle w:val="Normal"/>
        <w:rPr>
          <w:rFonts w:ascii="Times New Roman" w:hAnsi="Times New Roman" w:eastAsia="Times New Roman" w:cs="Times New Roman"/>
        </w:rPr>
      </w:pPr>
    </w:p>
    <w:sectPr w:rsidR="00F5245E">
      <w:pgSz w:w="11906" w:h="16838" w:orient="portrait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Arial;sans-serif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EDA5AE"/>
    <w:rsid w:val="00172E67"/>
    <w:rsid w:val="00512310"/>
    <w:rsid w:val="00F5245E"/>
    <w:rsid w:val="025BC4B0"/>
    <w:rsid w:val="07EAD811"/>
    <w:rsid w:val="146273DF"/>
    <w:rsid w:val="189EB471"/>
    <w:rsid w:val="201ECD99"/>
    <w:rsid w:val="287CF7C9"/>
    <w:rsid w:val="2FFBDCCF"/>
    <w:rsid w:val="39EDA5AE"/>
    <w:rsid w:val="420D5417"/>
    <w:rsid w:val="4DD1269F"/>
    <w:rsid w:val="50C30C16"/>
    <w:rsid w:val="5C65B6DE"/>
    <w:rsid w:val="64F0749E"/>
    <w:rsid w:val="6AFD7455"/>
    <w:rsid w:val="6DA2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D388B"/>
  <w15:docId w15:val="{99861886-37AF-49A7-8D3E-89B4E476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AU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" w:customStyle="1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pPr>
      <w:suppressLineNumbers/>
    </w:pPr>
  </w:style>
  <w:style w:type="paragraph" w:styleId="TableContents" w:customStyle="1">
    <w:name w:val="Table Contents"/>
    <w:basedOn w:val="Normal"/>
    <w:qFormat/>
    <w:pPr>
      <w:widowControl w:val="0"/>
      <w:suppressLineNumbers/>
    </w:p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pymol.org/." TargetMode="External" Id="R646a32b8a1284d5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Xiaotong Gu</lastModifiedBy>
  <revision>2</revision>
  <dcterms:created xsi:type="dcterms:W3CDTF">2024-05-01T12:12:00.0000000Z</dcterms:created>
  <dcterms:modified xsi:type="dcterms:W3CDTF">2024-05-02T06:14:21.5124078Z</dcterms:modified>
</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14:12:55Z</dcterms:created>
  <dc:creator/>
  <dc:description/>
  <dc:language>en-AU</dc:language>
  <cp:lastModifiedBy/>
  <dcterms:modified xsi:type="dcterms:W3CDTF">2024-05-01T18:05:0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01T12:12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cfac7e1-eeba-49f0-ad70-fba0bb083d58</vt:lpwstr>
  </property>
  <property fmtid="{D5CDD505-2E9C-101B-9397-08002B2CF9AE}" pid="8" name="MSIP_Label_0f488380-630a-4f55-a077-a19445e3f360_ContentBits">
    <vt:lpwstr>0</vt:lpwstr>
  </property>
</Properties>
</file>